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C054F" w14:textId="420063BD" w:rsidR="001107E4" w:rsidRPr="005138CA" w:rsidRDefault="001107E4" w:rsidP="001107E4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3 </w:t>
      </w:r>
      <w:r w:rsidRPr="005138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. </w:t>
      </w:r>
      <w:r w:rsidRPr="00A767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ample sizes</w:t>
      </w:r>
      <w:r w:rsidRPr="005138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 comparisons across groups in 6-OHDA experiments (refer to Figures 5 and S6) </w:t>
      </w:r>
    </w:p>
    <w:p w14:paraId="0F145DA7" w14:textId="77777777" w:rsidR="001107E4" w:rsidRPr="005138CA" w:rsidRDefault="001107E4" w:rsidP="001107E4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1107E4" w:rsidRPr="005138CA" w14:paraId="46F244BD" w14:textId="77777777" w:rsidTr="003D2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B597AC1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870" w:type="dxa"/>
          </w:tcPr>
          <w:p w14:paraId="52C70299" w14:textId="77777777" w:rsidR="001107E4" w:rsidRPr="005138CA" w:rsidRDefault="001107E4" w:rsidP="003D2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6-OHDA Exposure</w:t>
            </w:r>
          </w:p>
        </w:tc>
        <w:tc>
          <w:tcPr>
            <w:tcW w:w="1870" w:type="dxa"/>
          </w:tcPr>
          <w:p w14:paraId="37BB822C" w14:textId="77777777" w:rsidR="001107E4" w:rsidRPr="005138CA" w:rsidRDefault="001107E4" w:rsidP="003D2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138CA">
              <w:rPr>
                <w:rFonts w:ascii="Times New Roman" w:hAnsi="Times New Roman" w:cs="Times New Roman"/>
              </w:rPr>
              <w:t>Analysis</w:t>
            </w:r>
          </w:p>
          <w:p w14:paraId="2F7D9C9D" w14:textId="77777777" w:rsidR="001107E4" w:rsidRPr="005138CA" w:rsidRDefault="001107E4" w:rsidP="003D2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870" w:type="dxa"/>
          </w:tcPr>
          <w:p w14:paraId="00EE0995" w14:textId="77777777" w:rsidR="001107E4" w:rsidRPr="005138CA" w:rsidRDefault="001107E4" w:rsidP="003D2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N</w:t>
            </w:r>
          </w:p>
        </w:tc>
      </w:tr>
      <w:tr w:rsidR="001107E4" w:rsidRPr="005138CA" w14:paraId="2EF33259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</w:tcPr>
          <w:p w14:paraId="5743D58F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BY200</w:t>
            </w:r>
          </w:p>
        </w:tc>
        <w:tc>
          <w:tcPr>
            <w:tcW w:w="1870" w:type="dxa"/>
            <w:vMerge w:val="restart"/>
          </w:tcPr>
          <w:p w14:paraId="6064BE84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0 mM</w:t>
            </w:r>
          </w:p>
        </w:tc>
        <w:tc>
          <w:tcPr>
            <w:tcW w:w="1870" w:type="dxa"/>
          </w:tcPr>
          <w:p w14:paraId="13EDB98E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21F429C5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56</w:t>
            </w:r>
          </w:p>
        </w:tc>
      </w:tr>
      <w:tr w:rsidR="001107E4" w:rsidRPr="005138CA" w14:paraId="3939ACFC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2DF5A9F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0DA45AE2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53F50C3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190A3FAE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52</w:t>
            </w:r>
          </w:p>
        </w:tc>
      </w:tr>
      <w:tr w:rsidR="001107E4" w:rsidRPr="005138CA" w14:paraId="15D536B8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4AE10EB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54CBEB40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10 mM</w:t>
            </w:r>
          </w:p>
        </w:tc>
        <w:tc>
          <w:tcPr>
            <w:tcW w:w="1870" w:type="dxa"/>
          </w:tcPr>
          <w:p w14:paraId="2E0CD509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3D558B7E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70</w:t>
            </w:r>
          </w:p>
        </w:tc>
      </w:tr>
      <w:tr w:rsidR="001107E4" w:rsidRPr="005138CA" w14:paraId="29BEED38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FA0F16F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4C5AF8D4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908BE1F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3F7294B0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60</w:t>
            </w:r>
          </w:p>
        </w:tc>
      </w:tr>
      <w:tr w:rsidR="001107E4" w:rsidRPr="005138CA" w14:paraId="498547EA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C9F498C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25D54F49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25 mM</w:t>
            </w:r>
          </w:p>
        </w:tc>
        <w:tc>
          <w:tcPr>
            <w:tcW w:w="1870" w:type="dxa"/>
          </w:tcPr>
          <w:p w14:paraId="034F6BAE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18E2A29E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68</w:t>
            </w:r>
          </w:p>
        </w:tc>
      </w:tr>
      <w:tr w:rsidR="001107E4" w:rsidRPr="005138CA" w14:paraId="5193B662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924B58D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30559806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EB5E1B0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02A01008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48</w:t>
            </w:r>
          </w:p>
        </w:tc>
      </w:tr>
      <w:tr w:rsidR="001107E4" w:rsidRPr="005138CA" w14:paraId="2A2ED3DA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AC89F47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6D9330D2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50 mM</w:t>
            </w:r>
          </w:p>
        </w:tc>
        <w:tc>
          <w:tcPr>
            <w:tcW w:w="1870" w:type="dxa"/>
          </w:tcPr>
          <w:p w14:paraId="42C4D3D0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13FE9F38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46</w:t>
            </w:r>
          </w:p>
        </w:tc>
      </w:tr>
      <w:tr w:rsidR="001107E4" w:rsidRPr="005138CA" w14:paraId="1304731F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18227FD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5944EDEC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4686ED8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757134D3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32</w:t>
            </w:r>
          </w:p>
        </w:tc>
      </w:tr>
      <w:tr w:rsidR="001107E4" w:rsidRPr="005138CA" w14:paraId="7739E2C4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</w:tcPr>
          <w:p w14:paraId="2CC13877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138CA">
              <w:rPr>
                <w:rFonts w:ascii="Times New Roman" w:hAnsi="Times New Roman" w:cs="Times New Roman"/>
                <w:i/>
                <w:iCs/>
              </w:rPr>
              <w:t>tub-1</w:t>
            </w:r>
          </w:p>
        </w:tc>
        <w:tc>
          <w:tcPr>
            <w:tcW w:w="1870" w:type="dxa"/>
            <w:vMerge w:val="restart"/>
          </w:tcPr>
          <w:p w14:paraId="0B9FFCA8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0 mM</w:t>
            </w:r>
          </w:p>
        </w:tc>
        <w:tc>
          <w:tcPr>
            <w:tcW w:w="1870" w:type="dxa"/>
          </w:tcPr>
          <w:p w14:paraId="13AC8131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5BE4E534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64</w:t>
            </w:r>
          </w:p>
        </w:tc>
      </w:tr>
      <w:tr w:rsidR="001107E4" w:rsidRPr="005138CA" w14:paraId="2FEA1925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02BD621B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366964AD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448038A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59BC8293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56</w:t>
            </w:r>
          </w:p>
        </w:tc>
      </w:tr>
      <w:tr w:rsidR="001107E4" w:rsidRPr="005138CA" w14:paraId="7C0D6405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2D36ED1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444F219D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10 mM</w:t>
            </w:r>
          </w:p>
        </w:tc>
        <w:tc>
          <w:tcPr>
            <w:tcW w:w="1870" w:type="dxa"/>
          </w:tcPr>
          <w:p w14:paraId="2AC96E23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0C92EFFD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76</w:t>
            </w:r>
          </w:p>
        </w:tc>
      </w:tr>
      <w:tr w:rsidR="001107E4" w:rsidRPr="005138CA" w14:paraId="7402E54B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8C30CFA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5DD5A1B8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7A9F3F2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7E007E86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68</w:t>
            </w:r>
          </w:p>
        </w:tc>
      </w:tr>
      <w:tr w:rsidR="001107E4" w:rsidRPr="005138CA" w14:paraId="646EE33E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E236FF3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208A80F1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25 mM</w:t>
            </w:r>
          </w:p>
        </w:tc>
        <w:tc>
          <w:tcPr>
            <w:tcW w:w="1870" w:type="dxa"/>
          </w:tcPr>
          <w:p w14:paraId="7C8151D9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082DE9CC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67</w:t>
            </w:r>
          </w:p>
        </w:tc>
      </w:tr>
      <w:tr w:rsidR="001107E4" w:rsidRPr="005138CA" w14:paraId="1D1FAD0B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0D109AD7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5110F15D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2084CA9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6371BAFF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60</w:t>
            </w:r>
          </w:p>
        </w:tc>
      </w:tr>
      <w:tr w:rsidR="001107E4" w:rsidRPr="005138CA" w14:paraId="5835D1C2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33E41C1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666D833F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50 mM</w:t>
            </w:r>
          </w:p>
        </w:tc>
        <w:tc>
          <w:tcPr>
            <w:tcW w:w="1870" w:type="dxa"/>
          </w:tcPr>
          <w:p w14:paraId="1250E493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445DA954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78</w:t>
            </w:r>
          </w:p>
        </w:tc>
      </w:tr>
      <w:tr w:rsidR="001107E4" w:rsidRPr="005138CA" w14:paraId="1B8EC2BE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3BCDBF1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1F4E6593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D9B74A6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6FD6B947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76</w:t>
            </w:r>
          </w:p>
        </w:tc>
      </w:tr>
      <w:tr w:rsidR="001107E4" w:rsidRPr="005138CA" w14:paraId="12E62C9B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</w:tcPr>
          <w:p w14:paraId="4ED1C6DE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138CA">
              <w:rPr>
                <w:rFonts w:ascii="Times New Roman" w:hAnsi="Times New Roman" w:cs="Times New Roman"/>
                <w:i/>
                <w:iCs/>
              </w:rPr>
              <w:t>tub-2</w:t>
            </w:r>
          </w:p>
        </w:tc>
        <w:tc>
          <w:tcPr>
            <w:tcW w:w="1870" w:type="dxa"/>
            <w:vMerge w:val="restart"/>
          </w:tcPr>
          <w:p w14:paraId="60C7164D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0 mM</w:t>
            </w:r>
          </w:p>
        </w:tc>
        <w:tc>
          <w:tcPr>
            <w:tcW w:w="1870" w:type="dxa"/>
          </w:tcPr>
          <w:p w14:paraId="50AF7824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76A0D3B1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86</w:t>
            </w:r>
          </w:p>
        </w:tc>
      </w:tr>
      <w:tr w:rsidR="001107E4" w:rsidRPr="005138CA" w14:paraId="366285EC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34A012A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691B6D57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C3E8E93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66F093C9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76</w:t>
            </w:r>
          </w:p>
        </w:tc>
      </w:tr>
      <w:tr w:rsidR="001107E4" w:rsidRPr="005138CA" w14:paraId="118F720B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CB88AE5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4EB55D11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10 mM</w:t>
            </w:r>
          </w:p>
        </w:tc>
        <w:tc>
          <w:tcPr>
            <w:tcW w:w="1870" w:type="dxa"/>
          </w:tcPr>
          <w:p w14:paraId="1EC021FB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4BE454A1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70</w:t>
            </w:r>
          </w:p>
        </w:tc>
      </w:tr>
      <w:tr w:rsidR="001107E4" w:rsidRPr="005138CA" w14:paraId="4F8EBC1D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716C366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4F52EAC2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B04F1FD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47C444C3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56</w:t>
            </w:r>
          </w:p>
        </w:tc>
      </w:tr>
      <w:tr w:rsidR="001107E4" w:rsidRPr="005138CA" w14:paraId="3662D249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31D3851E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1AA6AEE9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25 mM</w:t>
            </w:r>
          </w:p>
        </w:tc>
        <w:tc>
          <w:tcPr>
            <w:tcW w:w="1870" w:type="dxa"/>
          </w:tcPr>
          <w:p w14:paraId="0790E06A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5BFDE5B9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78</w:t>
            </w:r>
          </w:p>
        </w:tc>
      </w:tr>
      <w:tr w:rsidR="001107E4" w:rsidRPr="005138CA" w14:paraId="46D1EC56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0829F977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4D53ED85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7CBF65D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56B7089A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64</w:t>
            </w:r>
          </w:p>
        </w:tc>
      </w:tr>
      <w:tr w:rsidR="001107E4" w:rsidRPr="005138CA" w14:paraId="5B08DA93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E648AC3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722C4DC7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50 mM</w:t>
            </w:r>
          </w:p>
        </w:tc>
        <w:tc>
          <w:tcPr>
            <w:tcW w:w="1870" w:type="dxa"/>
          </w:tcPr>
          <w:p w14:paraId="28B0BDB6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870" w:type="dxa"/>
          </w:tcPr>
          <w:p w14:paraId="1F6AB0AF" w14:textId="77777777" w:rsidR="001107E4" w:rsidRPr="005138CA" w:rsidRDefault="001107E4" w:rsidP="003D2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91</w:t>
            </w:r>
          </w:p>
        </w:tc>
      </w:tr>
      <w:tr w:rsidR="001107E4" w:rsidRPr="005138CA" w14:paraId="5D8D8647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DB631A9" w14:textId="77777777" w:rsidR="001107E4" w:rsidRPr="005138CA" w:rsidRDefault="001107E4" w:rsidP="003D26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519C0EB0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AEC5E29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70" w:type="dxa"/>
          </w:tcPr>
          <w:p w14:paraId="08E53E23" w14:textId="77777777" w:rsidR="001107E4" w:rsidRPr="005138CA" w:rsidRDefault="001107E4" w:rsidP="003D2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30</w:t>
            </w:r>
          </w:p>
        </w:tc>
      </w:tr>
    </w:tbl>
    <w:p w14:paraId="19652929" w14:textId="77777777" w:rsidR="001107E4" w:rsidRPr="00A76759" w:rsidRDefault="001107E4" w:rsidP="001107E4">
      <w:pPr>
        <w:rPr>
          <w:rFonts w:ascii="Times New Roman" w:hAnsi="Times New Roman" w:cs="Times New Roman"/>
        </w:rPr>
      </w:pPr>
    </w:p>
    <w:p w14:paraId="56037445" w14:textId="77777777" w:rsidR="00A116CA" w:rsidRDefault="00000000"/>
    <w:sectPr w:rsidR="00A116CA" w:rsidSect="00110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7E4"/>
    <w:rsid w:val="001107E4"/>
    <w:rsid w:val="001E5270"/>
    <w:rsid w:val="002A2960"/>
    <w:rsid w:val="004719F9"/>
    <w:rsid w:val="00492CFF"/>
    <w:rsid w:val="00543F91"/>
    <w:rsid w:val="0068483B"/>
    <w:rsid w:val="007C0F66"/>
    <w:rsid w:val="008951F7"/>
    <w:rsid w:val="008D6448"/>
    <w:rsid w:val="00966B51"/>
    <w:rsid w:val="0098104F"/>
    <w:rsid w:val="00B50AC3"/>
    <w:rsid w:val="00B901AE"/>
    <w:rsid w:val="00CE030A"/>
    <w:rsid w:val="00CE5E48"/>
    <w:rsid w:val="00D11858"/>
    <w:rsid w:val="00D7159D"/>
    <w:rsid w:val="00F7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BB897"/>
  <w14:defaultImageDpi w14:val="32767"/>
  <w15:chartTrackingRefBased/>
  <w15:docId w15:val="{6EE3DB1D-2C47-CC43-AC29-06C326862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0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07E4"/>
  </w:style>
  <w:style w:type="table" w:styleId="GridTable2">
    <w:name w:val="Grid Table 2"/>
    <w:basedOn w:val="TableNormal"/>
    <w:uiPriority w:val="47"/>
    <w:rsid w:val="001107E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107E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San Miguel</dc:creator>
  <cp:keywords/>
  <dc:description/>
  <cp:lastModifiedBy>Adriana San Miguel</cp:lastModifiedBy>
  <cp:revision>1</cp:revision>
  <dcterms:created xsi:type="dcterms:W3CDTF">2023-06-28T12:51:00Z</dcterms:created>
  <dcterms:modified xsi:type="dcterms:W3CDTF">2023-06-28T12:53:00Z</dcterms:modified>
</cp:coreProperties>
</file>